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239A65" w14:textId="3FAF6DD0" w:rsidR="00AA5ED8" w:rsidRDefault="00AA5ED8" w:rsidP="00AA5ED8">
      <w:pPr>
        <w:adjustRightInd w:val="0"/>
        <w:snapToGrid w:val="0"/>
        <w:spacing w:after="0"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EB4A05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Materials</w:t>
      </w:r>
    </w:p>
    <w:p w14:paraId="3CE6EE28" w14:textId="77777777" w:rsidR="00AA5ED8" w:rsidRPr="00BD2A59" w:rsidRDefault="00AA5ED8" w:rsidP="00AA5ED8">
      <w:pPr>
        <w:spacing w:line="36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3C21AB">
        <w:rPr>
          <w:rFonts w:asciiTheme="majorBidi" w:hAnsiTheme="majorBidi" w:cstheme="majorBidi"/>
          <w:sz w:val="24"/>
          <w:szCs w:val="24"/>
          <w:lang w:bidi="ar-EG"/>
        </w:rPr>
        <w:t xml:space="preserve">Naringenin (NAR) (&gt;99%), chitosan (CS) (Mw = 100–300 </w:t>
      </w:r>
      <w:proofErr w:type="spellStart"/>
      <w:r w:rsidRPr="003C21AB">
        <w:rPr>
          <w:rFonts w:asciiTheme="majorBidi" w:hAnsiTheme="majorBidi" w:cstheme="majorBidi"/>
          <w:sz w:val="24"/>
          <w:szCs w:val="24"/>
          <w:lang w:bidi="ar-EG"/>
        </w:rPr>
        <w:t>kDa</w:t>
      </w:r>
      <w:proofErr w:type="spellEnd"/>
      <w:r w:rsidRPr="003C21AB">
        <w:rPr>
          <w:rFonts w:asciiTheme="majorBidi" w:hAnsiTheme="majorBidi" w:cstheme="majorBidi"/>
          <w:sz w:val="24"/>
          <w:szCs w:val="24"/>
          <w:lang w:bidi="ar-EG"/>
        </w:rPr>
        <w:t xml:space="preserve">, 70–75% deacylated), Trisodium Penta polyphosphate (TPP, 99%), Tween 80, cytosolic extraction buffers and MTT [3–(4,5-dimethylthiazol-2-yl)-2,5-diphenyltetrazolium bromide]. </w:t>
      </w:r>
      <w:r w:rsidRPr="003C21A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hese analytical-grade compounds were all purchased from the German company Sigma-Aldrich.</w:t>
      </w:r>
      <w:r w:rsidRPr="00BD2A5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</w:p>
    <w:p w14:paraId="378BDFB9" w14:textId="77777777" w:rsidR="00FB453E" w:rsidRDefault="00FB453E"/>
    <w:p w14:paraId="2F606DAB" w14:textId="77777777" w:rsidR="001574C2" w:rsidRDefault="001574C2"/>
    <w:p w14:paraId="4B2309BE" w14:textId="77777777" w:rsidR="001574C2" w:rsidRDefault="001574C2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780BAA3D" w14:textId="77777777" w:rsidR="008A5705" w:rsidRPr="00554A56" w:rsidRDefault="008A5705" w:rsidP="008A570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54A56">
        <w:rPr>
          <w:rFonts w:asciiTheme="majorBidi" w:hAnsiTheme="majorBidi" w:cstheme="majorBidi"/>
          <w:b/>
          <w:bCs/>
          <w:sz w:val="24"/>
          <w:szCs w:val="24"/>
        </w:rPr>
        <w:t>Statistical analysis</w:t>
      </w:r>
    </w:p>
    <w:p w14:paraId="728EE77C" w14:textId="77777777" w:rsidR="008A5705" w:rsidRDefault="008A5705" w:rsidP="008A5705">
      <w:pPr>
        <w:spacing w:after="0" w:line="360" w:lineRule="auto"/>
        <w:jc w:val="lowKashida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222B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t least three replications of each experiment were conducted. The mean ± S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EM</w:t>
      </w:r>
      <w:r w:rsidRPr="00C222B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is used to present the data. When appropriate, the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-test</w:t>
      </w:r>
      <w:r w:rsidRPr="00C222B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or a two-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ay</w:t>
      </w:r>
      <w:r w:rsidRPr="00C222B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ANOVA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as</w:t>
      </w:r>
      <w:r w:rsidRPr="00C222B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used for statistical comparisons, (GraphPad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8</w:t>
      </w:r>
      <w:r w:rsidRPr="00C222B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Software Inc., USA). </w:t>
      </w:r>
      <w:r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 </w:t>
      </w:r>
      <w:r w:rsidRPr="00C222B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P </w:t>
      </w:r>
      <w:r w:rsidRPr="00C222B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values less than 0.05 were regarded as statistically significant.</w:t>
      </w:r>
    </w:p>
    <w:p w14:paraId="2CA0E0AF" w14:textId="77777777" w:rsidR="001574C2" w:rsidRDefault="001574C2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350438DA" w14:textId="77777777" w:rsidR="001574C2" w:rsidRDefault="001574C2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424DF052" w14:textId="77777777" w:rsidR="001574C2" w:rsidRDefault="001574C2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57C31A32" w14:textId="77777777" w:rsidR="001574C2" w:rsidRDefault="001574C2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4E02241F" w14:textId="77777777" w:rsidR="001574C2" w:rsidRDefault="001574C2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3BA485CE" w14:textId="77777777" w:rsidR="001574C2" w:rsidRDefault="001574C2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7B85513A" w14:textId="77777777" w:rsidR="001574C2" w:rsidRDefault="001574C2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7E205E8F" w14:textId="77777777" w:rsidR="001574C2" w:rsidRDefault="001574C2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1F1AAC20" w14:textId="77777777" w:rsidR="001574C2" w:rsidRDefault="001574C2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7C636CE5" w14:textId="77777777" w:rsidR="001574C2" w:rsidRDefault="001574C2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265A8AA6" w14:textId="77777777" w:rsidR="001574C2" w:rsidRDefault="001574C2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7AD17AD4" w14:textId="77777777" w:rsidR="001574C2" w:rsidRDefault="001574C2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3972647D" w14:textId="77777777" w:rsidR="001574C2" w:rsidRDefault="001574C2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51F2DB2B" w14:textId="77777777" w:rsidR="001574C2" w:rsidRDefault="001574C2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2E90832E" w14:textId="5181B107" w:rsidR="002F6F82" w:rsidRPr="00E9186D" w:rsidRDefault="002F6F82" w:rsidP="002F6F82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bookmarkStart w:id="0" w:name="_Hlk165419974"/>
      <w:r w:rsidRPr="00F060FA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Table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 </w:t>
      </w:r>
      <w:r w:rsidR="0048320D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1</w:t>
      </w:r>
      <w:r w:rsidR="00E54FBF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.</w:t>
      </w:r>
      <w:r w:rsidRPr="00F060FA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 </w:t>
      </w:r>
      <w:r w:rsidRPr="00E9186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C</w:t>
      </w:r>
      <w:r w:rsidRPr="00E9186D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14:ligatures w14:val="none"/>
        </w:rPr>
        <w:t>50</w:t>
      </w:r>
      <w:r w:rsidRPr="00E9186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for 48 hours of 5-FLU, NARNPs, CNPs, and NAR.</w:t>
      </w:r>
    </w:p>
    <w:p w14:paraId="79055313" w14:textId="77777777" w:rsidR="002F6F82" w:rsidRPr="00F060FA" w:rsidRDefault="002F6F82" w:rsidP="002F6F8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tbl>
      <w:tblPr>
        <w:tblStyle w:val="GridTable1Light-Accent2"/>
        <w:tblW w:w="8998" w:type="dxa"/>
        <w:tblLook w:val="04A0" w:firstRow="1" w:lastRow="0" w:firstColumn="1" w:lastColumn="0" w:noHBand="0" w:noVBand="1"/>
      </w:tblPr>
      <w:tblGrid>
        <w:gridCol w:w="3863"/>
        <w:gridCol w:w="2455"/>
        <w:gridCol w:w="2680"/>
      </w:tblGrid>
      <w:tr w:rsidR="002F6F82" w:rsidRPr="00F060FA" w14:paraId="731364D4" w14:textId="77777777" w:rsidTr="002F6F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</w:tcPr>
          <w:p w14:paraId="5C50F829" w14:textId="77777777" w:rsidR="002F6F82" w:rsidRPr="005334E6" w:rsidRDefault="002F6F82" w:rsidP="00A92C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34E6">
              <w:rPr>
                <w:rFonts w:ascii="Times New Roman" w:eastAsia="Calibri" w:hAnsi="Times New Roman" w:cs="Times New Roman"/>
                <w:sz w:val="24"/>
                <w:szCs w:val="24"/>
              </w:rPr>
              <w:t>Ic</w:t>
            </w:r>
            <w:r w:rsidRPr="005334E6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50</w:t>
            </w:r>
            <w:r w:rsidRPr="005334E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ncentration of treatment</w:t>
            </w:r>
          </w:p>
          <w:p w14:paraId="294D2B44" w14:textId="77777777" w:rsidR="002F6F82" w:rsidRPr="005334E6" w:rsidRDefault="002F6F82" w:rsidP="00A92C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34E6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5334E6">
              <w:rPr>
                <w:rFonts w:ascii="Times New Roman" w:eastAsia="Calibri" w:hAnsi="Times New Roman" w:cs="Times New Roman"/>
                <w:sz w:val="24"/>
                <w:szCs w:val="24"/>
              </w:rPr>
              <w:t>μg</w:t>
            </w:r>
            <w:proofErr w:type="spellEnd"/>
            <w:r w:rsidRPr="005334E6">
              <w:rPr>
                <w:rFonts w:ascii="Times New Roman" w:eastAsia="Calibri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455" w:type="dxa"/>
          </w:tcPr>
          <w:p w14:paraId="10819889" w14:textId="77777777" w:rsidR="002F6F82" w:rsidRPr="005334E6" w:rsidRDefault="002F6F82" w:rsidP="00A92CC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34E6">
              <w:rPr>
                <w:rFonts w:ascii="Times New Roman" w:eastAsia="Calibri" w:hAnsi="Times New Roman" w:cs="Times New Roman"/>
                <w:sz w:val="24"/>
                <w:szCs w:val="24"/>
              </w:rPr>
              <w:t>Normal cells</w:t>
            </w:r>
          </w:p>
        </w:tc>
        <w:tc>
          <w:tcPr>
            <w:tcW w:w="2680" w:type="dxa"/>
          </w:tcPr>
          <w:p w14:paraId="56C58886" w14:textId="77777777" w:rsidR="002F6F82" w:rsidRPr="005334E6" w:rsidRDefault="002F6F82" w:rsidP="00A92CC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34E6">
              <w:rPr>
                <w:rFonts w:ascii="Times New Roman" w:eastAsia="Calibri" w:hAnsi="Times New Roman" w:cs="Times New Roman"/>
                <w:sz w:val="24"/>
                <w:szCs w:val="24"/>
              </w:rPr>
              <w:t>A549 cells</w:t>
            </w:r>
          </w:p>
        </w:tc>
      </w:tr>
      <w:tr w:rsidR="002F6F82" w:rsidRPr="00F060FA" w14:paraId="34CAF578" w14:textId="77777777" w:rsidTr="002F6F82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</w:tcPr>
          <w:p w14:paraId="4A100549" w14:textId="77777777" w:rsidR="002F6F82" w:rsidRPr="005334E6" w:rsidRDefault="002F6F82" w:rsidP="00A92C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334E6">
              <w:rPr>
                <w:rFonts w:ascii="Times New Roman" w:eastAsia="Calibri" w:hAnsi="Times New Roman" w:cs="Times New Roman"/>
              </w:rPr>
              <w:t>Negative control</w:t>
            </w:r>
          </w:p>
          <w:p w14:paraId="63A7AD7D" w14:textId="77777777" w:rsidR="002F6F82" w:rsidRPr="005334E6" w:rsidRDefault="002F6F82" w:rsidP="00A92C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334E6">
              <w:rPr>
                <w:rFonts w:ascii="Times New Roman" w:eastAsia="Calibri" w:hAnsi="Times New Roman" w:cs="Times New Roman"/>
              </w:rPr>
              <w:t>(Untreated cells)</w:t>
            </w:r>
          </w:p>
        </w:tc>
        <w:tc>
          <w:tcPr>
            <w:tcW w:w="2455" w:type="dxa"/>
          </w:tcPr>
          <w:p w14:paraId="32B78ACC" w14:textId="77777777" w:rsidR="002F6F82" w:rsidRPr="00F060FA" w:rsidRDefault="002F6F82" w:rsidP="00A92CC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F060FA">
              <w:rPr>
                <w:rFonts w:ascii="Times New Roman" w:eastAsia="Calibri" w:hAnsi="Times New Roman" w:cs="Times New Roman"/>
                <w:color w:val="000000"/>
              </w:rPr>
              <w:t>100 ± 0</w:t>
            </w:r>
          </w:p>
        </w:tc>
        <w:tc>
          <w:tcPr>
            <w:tcW w:w="2680" w:type="dxa"/>
          </w:tcPr>
          <w:p w14:paraId="46548DA6" w14:textId="77777777" w:rsidR="002F6F82" w:rsidRPr="00F060FA" w:rsidRDefault="002F6F82" w:rsidP="00A92CC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F060FA">
              <w:rPr>
                <w:rFonts w:ascii="Times New Roman" w:eastAsia="Calibri" w:hAnsi="Times New Roman" w:cs="Times New Roman"/>
                <w:color w:val="000000"/>
              </w:rPr>
              <w:t>100 ± 0</w:t>
            </w:r>
          </w:p>
        </w:tc>
      </w:tr>
      <w:tr w:rsidR="002F6F82" w:rsidRPr="00F060FA" w14:paraId="34565482" w14:textId="77777777" w:rsidTr="002F6F82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</w:tcPr>
          <w:p w14:paraId="6937C01A" w14:textId="77777777" w:rsidR="002F6F82" w:rsidRPr="005334E6" w:rsidRDefault="002F6F82" w:rsidP="00A92C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334E6">
              <w:rPr>
                <w:rFonts w:ascii="Times New Roman" w:eastAsia="Calibri" w:hAnsi="Times New Roman" w:cs="Times New Roman"/>
              </w:rPr>
              <w:t>NAR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5334E6">
              <w:rPr>
                <w:rFonts w:ascii="Times New Roman" w:eastAsia="Calibri" w:hAnsi="Times New Roman" w:cs="Times New Roman"/>
              </w:rPr>
              <w:t>mean± SEM</w:t>
            </w:r>
          </w:p>
        </w:tc>
        <w:tc>
          <w:tcPr>
            <w:tcW w:w="2455" w:type="dxa"/>
          </w:tcPr>
          <w:p w14:paraId="1AD1988A" w14:textId="77777777" w:rsidR="002F6F82" w:rsidRPr="00F060FA" w:rsidRDefault="002F6F82" w:rsidP="00A92CC5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F060FA">
              <w:rPr>
                <w:rFonts w:ascii="Times New Roman" w:eastAsia="Calibri" w:hAnsi="Times New Roman" w:cs="Times New Roman"/>
                <w:color w:val="000000"/>
              </w:rPr>
              <w:t>461.6 ±</w:t>
            </w:r>
            <w:r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F060FA">
              <w:rPr>
                <w:rFonts w:ascii="Times New Roman" w:eastAsia="Calibri" w:hAnsi="Times New Roman" w:cs="Times New Roman"/>
                <w:color w:val="000000"/>
              </w:rPr>
              <w:t>0.49</w:t>
            </w:r>
          </w:p>
        </w:tc>
        <w:tc>
          <w:tcPr>
            <w:tcW w:w="2680" w:type="dxa"/>
          </w:tcPr>
          <w:p w14:paraId="75D5999B" w14:textId="77777777" w:rsidR="002F6F82" w:rsidRPr="00F060FA" w:rsidRDefault="002F6F82" w:rsidP="00A92CC5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F060FA">
              <w:rPr>
                <w:rFonts w:ascii="Times New Roman" w:eastAsia="Calibri" w:hAnsi="Times New Roman" w:cs="Times New Roman"/>
                <w:color w:val="000000"/>
              </w:rPr>
              <w:t>61 ±</w:t>
            </w:r>
            <w:r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F060FA">
              <w:rPr>
                <w:rFonts w:ascii="Times New Roman" w:eastAsia="Calibri" w:hAnsi="Times New Roman" w:cs="Times New Roman"/>
                <w:color w:val="000000"/>
              </w:rPr>
              <w:t>0.23</w:t>
            </w:r>
          </w:p>
          <w:p w14:paraId="1E72C759" w14:textId="77777777" w:rsidR="002F6F82" w:rsidRPr="00F060FA" w:rsidRDefault="002F6F8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F6F82" w:rsidRPr="00F060FA" w14:paraId="32132710" w14:textId="77777777" w:rsidTr="002F6F82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</w:tcPr>
          <w:p w14:paraId="6EF4DB63" w14:textId="77777777" w:rsidR="002F6F82" w:rsidRPr="005334E6" w:rsidRDefault="002F6F82" w:rsidP="00A92C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334E6">
              <w:rPr>
                <w:rFonts w:ascii="Times New Roman" w:eastAsia="Calibri" w:hAnsi="Times New Roman" w:cs="Times New Roman"/>
              </w:rPr>
              <w:t>NARNPs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5334E6">
              <w:rPr>
                <w:rFonts w:ascii="Times New Roman" w:eastAsia="Calibri" w:hAnsi="Times New Roman" w:cs="Times New Roman"/>
              </w:rPr>
              <w:t>mean± SEM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42914ED7" w14:textId="77777777" w:rsidR="002F6F82" w:rsidRPr="005334E6" w:rsidRDefault="002F6F82" w:rsidP="00A92C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55" w:type="dxa"/>
          </w:tcPr>
          <w:p w14:paraId="5B8A5AE8" w14:textId="77777777" w:rsidR="002F6F82" w:rsidRPr="00F060FA" w:rsidRDefault="002F6F82" w:rsidP="00A92CC5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F060FA">
              <w:rPr>
                <w:rFonts w:ascii="Times New Roman" w:eastAsia="Calibri" w:hAnsi="Times New Roman" w:cs="Times New Roman"/>
                <w:color w:val="000000"/>
              </w:rPr>
              <w:t>71 ±</w:t>
            </w:r>
            <w:r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F060FA">
              <w:rPr>
                <w:rFonts w:ascii="Times New Roman" w:eastAsia="Calibri" w:hAnsi="Times New Roman" w:cs="Times New Roman"/>
                <w:color w:val="000000"/>
              </w:rPr>
              <w:t>0.0849</w:t>
            </w:r>
          </w:p>
          <w:p w14:paraId="65CE5716" w14:textId="77777777" w:rsidR="002F6F82" w:rsidRPr="00F060FA" w:rsidRDefault="002F6F8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680" w:type="dxa"/>
          </w:tcPr>
          <w:p w14:paraId="37EFDAE8" w14:textId="77777777" w:rsidR="002F6F82" w:rsidRPr="00F060FA" w:rsidRDefault="002F6F82" w:rsidP="00A92CC5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F060FA">
              <w:rPr>
                <w:rFonts w:ascii="Times New Roman" w:eastAsia="Calibri" w:hAnsi="Times New Roman" w:cs="Times New Roman"/>
                <w:color w:val="000000"/>
              </w:rPr>
              <w:t>35.2 ±</w:t>
            </w:r>
            <w:r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F060FA">
              <w:rPr>
                <w:rFonts w:ascii="Times New Roman" w:eastAsia="Calibri" w:hAnsi="Times New Roman" w:cs="Times New Roman"/>
                <w:color w:val="000000"/>
              </w:rPr>
              <w:t>0.014</w:t>
            </w:r>
          </w:p>
          <w:p w14:paraId="07ADD00D" w14:textId="77777777" w:rsidR="002F6F82" w:rsidRPr="00F060FA" w:rsidRDefault="002F6F8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F6F82" w:rsidRPr="00F060FA" w14:paraId="6D5EEA32" w14:textId="77777777" w:rsidTr="002F6F82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</w:tcPr>
          <w:p w14:paraId="23CE6E53" w14:textId="77777777" w:rsidR="002F6F82" w:rsidRPr="005334E6" w:rsidRDefault="002F6F82" w:rsidP="00A92C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334E6">
              <w:rPr>
                <w:rFonts w:ascii="Times New Roman" w:eastAsia="Calibri" w:hAnsi="Times New Roman" w:cs="Times New Roman"/>
              </w:rPr>
              <w:t>CNPs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5334E6">
              <w:rPr>
                <w:rFonts w:ascii="Times New Roman" w:eastAsia="Calibri" w:hAnsi="Times New Roman" w:cs="Times New Roman"/>
              </w:rPr>
              <w:t>mean± SEM.</w:t>
            </w:r>
          </w:p>
          <w:p w14:paraId="416B3401" w14:textId="77777777" w:rsidR="002F6F82" w:rsidRPr="005334E6" w:rsidRDefault="002F6F82" w:rsidP="00A92C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55" w:type="dxa"/>
          </w:tcPr>
          <w:p w14:paraId="48B6D9A3" w14:textId="77777777" w:rsidR="002F6F82" w:rsidRPr="00F060FA" w:rsidRDefault="002F6F82" w:rsidP="00A92CC5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F060FA">
              <w:rPr>
                <w:rFonts w:ascii="Times New Roman" w:eastAsia="Calibri" w:hAnsi="Times New Roman" w:cs="Times New Roman"/>
                <w:color w:val="000000"/>
              </w:rPr>
              <w:t>311.1 ±</w:t>
            </w:r>
            <w:r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F060FA">
              <w:rPr>
                <w:rFonts w:ascii="Times New Roman" w:eastAsia="Calibri" w:hAnsi="Times New Roman" w:cs="Times New Roman"/>
                <w:color w:val="000000"/>
              </w:rPr>
              <w:t>0.013</w:t>
            </w:r>
          </w:p>
          <w:p w14:paraId="29C822CD" w14:textId="77777777" w:rsidR="002F6F82" w:rsidRPr="00F060FA" w:rsidRDefault="002F6F8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680" w:type="dxa"/>
          </w:tcPr>
          <w:p w14:paraId="7DEBCB1D" w14:textId="77777777" w:rsidR="002F6F82" w:rsidRPr="00F060FA" w:rsidRDefault="002F6F82" w:rsidP="00A92CC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F060FA">
              <w:rPr>
                <w:rFonts w:ascii="Times New Roman" w:eastAsia="Calibri" w:hAnsi="Times New Roman" w:cs="Times New Roman"/>
                <w:color w:val="000000"/>
              </w:rPr>
              <w:t>394±</w:t>
            </w:r>
            <w:r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F060FA">
              <w:rPr>
                <w:rFonts w:ascii="Times New Roman" w:eastAsia="Calibri" w:hAnsi="Times New Roman" w:cs="Times New Roman"/>
                <w:color w:val="000000"/>
              </w:rPr>
              <w:t>0. 05</w:t>
            </w:r>
          </w:p>
          <w:p w14:paraId="59DC2406" w14:textId="77777777" w:rsidR="002F6F82" w:rsidRPr="00F060FA" w:rsidRDefault="002F6F82" w:rsidP="00A92CC5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F6F82" w:rsidRPr="00F060FA" w14:paraId="05A367AD" w14:textId="77777777" w:rsidTr="002F6F82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</w:tcPr>
          <w:p w14:paraId="6D4B6F35" w14:textId="77777777" w:rsidR="002F6F82" w:rsidRPr="005334E6" w:rsidRDefault="002F6F82" w:rsidP="00A92C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  <w:r w:rsidRPr="005334E6">
              <w:rPr>
                <w:rFonts w:ascii="Times New Roman" w:eastAsia="Calibri" w:hAnsi="Times New Roman" w:cs="Times New Roman"/>
              </w:rPr>
              <w:t>5-FLU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gramStart"/>
            <w:r w:rsidRPr="005334E6">
              <w:rPr>
                <w:rFonts w:ascii="Times New Roman" w:eastAsia="Calibri" w:hAnsi="Times New Roman" w:cs="Times New Roman"/>
              </w:rPr>
              <w:t>mean</w:t>
            </w:r>
            <w:proofErr w:type="gramEnd"/>
            <w:r w:rsidRPr="005334E6">
              <w:rPr>
                <w:rFonts w:ascii="Times New Roman" w:eastAsia="Calibri" w:hAnsi="Times New Roman" w:cs="Times New Roman"/>
              </w:rPr>
              <w:t>± SEM.</w:t>
            </w:r>
          </w:p>
          <w:p w14:paraId="01F62597" w14:textId="77777777" w:rsidR="002F6F82" w:rsidRPr="005334E6" w:rsidRDefault="002F6F82" w:rsidP="00A92C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455" w:type="dxa"/>
          </w:tcPr>
          <w:p w14:paraId="5B0CC388" w14:textId="77777777" w:rsidR="002F6F82" w:rsidRPr="00F060FA" w:rsidRDefault="002F6F82" w:rsidP="00A92CC5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</w:rPr>
            </w:pPr>
            <w:r w:rsidRPr="00F060FA">
              <w:rPr>
                <w:rFonts w:ascii="Times New Roman" w:eastAsia="Calibri" w:hAnsi="Times New Roman" w:cs="Times New Roman"/>
                <w:color w:val="000000"/>
              </w:rPr>
              <w:t>8.07 ±</w:t>
            </w:r>
            <w:r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F060FA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0.025</w:t>
            </w:r>
          </w:p>
          <w:p w14:paraId="13B622A9" w14:textId="77777777" w:rsidR="002F6F82" w:rsidRPr="00F060FA" w:rsidRDefault="002F6F82" w:rsidP="00A92CC5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680" w:type="dxa"/>
          </w:tcPr>
          <w:p w14:paraId="4D5C673D" w14:textId="77777777" w:rsidR="002F6F82" w:rsidRPr="00F060FA" w:rsidRDefault="002F6F82" w:rsidP="00A92CC5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F060FA">
              <w:rPr>
                <w:rFonts w:ascii="Times New Roman" w:eastAsia="Calibri" w:hAnsi="Times New Roman" w:cs="Times New Roman"/>
                <w:color w:val="000000"/>
              </w:rPr>
              <w:t>5.5±</w:t>
            </w:r>
            <w:r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 w:rsidRPr="00F060FA">
              <w:rPr>
                <w:rFonts w:ascii="Times New Roman" w:eastAsia="Calibri" w:hAnsi="Times New Roman" w:cs="Times New Roman"/>
                <w:color w:val="000000"/>
              </w:rPr>
              <w:t>0.02</w:t>
            </w:r>
          </w:p>
          <w:p w14:paraId="6CF171B0" w14:textId="77777777" w:rsidR="002F6F82" w:rsidRPr="00F060FA" w:rsidRDefault="002F6F8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bookmarkEnd w:id="0"/>
    </w:tbl>
    <w:p w14:paraId="5901171F" w14:textId="77777777" w:rsidR="001574C2" w:rsidRDefault="001574C2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635DDAA1" w14:textId="77777777" w:rsidR="001574C2" w:rsidRDefault="001574C2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6EC6E4D1" w14:textId="77777777" w:rsidR="001574C2" w:rsidRDefault="001574C2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789AEB7D" w14:textId="77777777" w:rsidR="0048320D" w:rsidRDefault="0048320D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129A1EAF" w14:textId="77777777" w:rsidR="0048320D" w:rsidRDefault="0048320D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04858B87" w14:textId="77777777" w:rsidR="0048320D" w:rsidRDefault="0048320D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337132A7" w14:textId="77777777" w:rsidR="0048320D" w:rsidRDefault="0048320D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5957A122" w14:textId="77777777" w:rsidR="0048320D" w:rsidRDefault="0048320D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11F5D38D" w14:textId="77777777" w:rsidR="0048320D" w:rsidRDefault="0048320D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03034D8D" w14:textId="77777777" w:rsidR="0048320D" w:rsidRDefault="0048320D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00ADF7F2" w14:textId="1EC191CE" w:rsidR="001574C2" w:rsidRPr="00B158F7" w:rsidRDefault="001574C2" w:rsidP="001574C2">
      <w:pPr>
        <w:rPr>
          <w:rFonts w:ascii="Times New Roman" w:eastAsia="Times New Roman" w:hAnsi="Times New Roman" w:cs="Times New Roman"/>
          <w:kern w:val="0"/>
          <w:sz w:val="24"/>
          <w:lang w:bidi="ar-EG"/>
          <w14:ligatures w14:val="none"/>
        </w:rPr>
      </w:pPr>
      <w:r w:rsidRPr="00A7760B">
        <w:rPr>
          <w:rFonts w:asciiTheme="majorBidi" w:hAnsiTheme="majorBidi" w:cstheme="majorBidi"/>
          <w:b/>
          <w:bCs/>
          <w:sz w:val="24"/>
          <w:lang w:bidi="ar-EG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lang w:bidi="ar-EG"/>
        </w:rPr>
        <w:t>2</w:t>
      </w:r>
      <w:r w:rsidRPr="00A7760B">
        <w:rPr>
          <w:rFonts w:asciiTheme="majorBidi" w:hAnsiTheme="majorBidi" w:cstheme="majorBidi"/>
          <w:b/>
          <w:bCs/>
          <w:sz w:val="24"/>
          <w:lang w:bidi="ar-EG"/>
        </w:rPr>
        <w:t>.</w:t>
      </w:r>
      <w:r w:rsidRPr="00A7760B">
        <w:rPr>
          <w:rFonts w:asciiTheme="majorBidi" w:hAnsiTheme="majorBidi" w:cstheme="majorBidi" w:hint="cs"/>
          <w:b/>
          <w:bCs/>
          <w:sz w:val="24"/>
          <w:rtl/>
          <w:lang w:bidi="ar-EG"/>
        </w:rPr>
        <w:t xml:space="preserve"> </w:t>
      </w:r>
      <w:r w:rsidRPr="00A7760B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Influence of NAR, NARNPs, and 5-FLU on PHD activity </w:t>
      </w:r>
      <w:proofErr w:type="gramStart"/>
      <w:r w:rsidRPr="00A7760B">
        <w:rPr>
          <w:rFonts w:ascii="Times New Roman" w:eastAsia="Times New Roman" w:hAnsi="Times New Roman" w:cs="Times New Roman"/>
          <w:kern w:val="0"/>
          <w:sz w:val="24"/>
          <w14:ligatures w14:val="none"/>
        </w:rPr>
        <w:t>in,</w:t>
      </w:r>
      <w:proofErr w:type="gramEnd"/>
      <w:r w:rsidRPr="00A7760B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549 cells, normal cells, and mice.</w:t>
      </w:r>
      <w:r w:rsidRPr="00B158F7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</w:t>
      </w:r>
    </w:p>
    <w:tbl>
      <w:tblPr>
        <w:tblStyle w:val="GridTable1Light-Accent2"/>
        <w:tblpPr w:leftFromText="180" w:rightFromText="180" w:vertAnchor="text" w:tblpXSpec="center" w:tblpY="1"/>
        <w:bidiVisual/>
        <w:tblW w:w="9360" w:type="dxa"/>
        <w:tblLook w:val="04A0" w:firstRow="1" w:lastRow="0" w:firstColumn="1" w:lastColumn="0" w:noHBand="0" w:noVBand="1"/>
      </w:tblPr>
      <w:tblGrid>
        <w:gridCol w:w="2749"/>
        <w:gridCol w:w="2860"/>
        <w:gridCol w:w="2303"/>
        <w:gridCol w:w="1448"/>
      </w:tblGrid>
      <w:tr w:rsidR="001574C2" w:rsidRPr="009D7627" w14:paraId="0AE7D2FE" w14:textId="77777777" w:rsidTr="00A92C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</w:tcPr>
          <w:p w14:paraId="2D0DA44E" w14:textId="77777777" w:rsidR="001574C2" w:rsidRPr="009D7627" w:rsidRDefault="001574C2" w:rsidP="00A92CC5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9D7627">
              <w:rPr>
                <w:rFonts w:asciiTheme="majorBidi" w:hAnsiTheme="majorBidi" w:cstheme="majorBidi"/>
                <w:sz w:val="24"/>
              </w:rPr>
              <w:t xml:space="preserve">Mice </w:t>
            </w:r>
          </w:p>
        </w:tc>
        <w:tc>
          <w:tcPr>
            <w:tcW w:w="2860" w:type="dxa"/>
          </w:tcPr>
          <w:p w14:paraId="7F651050" w14:textId="77777777" w:rsidR="001574C2" w:rsidRPr="009D7627" w:rsidRDefault="001574C2" w:rsidP="00A92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rtl/>
              </w:rPr>
            </w:pPr>
            <w:r w:rsidRPr="009D7627">
              <w:rPr>
                <w:rFonts w:asciiTheme="majorBidi" w:hAnsiTheme="majorBidi" w:cstheme="majorBidi"/>
                <w:sz w:val="24"/>
              </w:rPr>
              <w:t>Normal</w:t>
            </w:r>
          </w:p>
        </w:tc>
        <w:tc>
          <w:tcPr>
            <w:tcW w:w="2303" w:type="dxa"/>
          </w:tcPr>
          <w:p w14:paraId="632FB972" w14:textId="77777777" w:rsidR="001574C2" w:rsidRPr="009D7627" w:rsidRDefault="001574C2" w:rsidP="00A92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rtl/>
              </w:rPr>
            </w:pPr>
            <w:r w:rsidRPr="009D7627">
              <w:rPr>
                <w:rFonts w:asciiTheme="majorBidi" w:hAnsiTheme="majorBidi" w:cstheme="majorBidi"/>
                <w:sz w:val="24"/>
              </w:rPr>
              <w:t>A549</w:t>
            </w:r>
          </w:p>
        </w:tc>
        <w:tc>
          <w:tcPr>
            <w:tcW w:w="1448" w:type="dxa"/>
          </w:tcPr>
          <w:p w14:paraId="38EA2DB2" w14:textId="77777777" w:rsidR="001574C2" w:rsidRPr="009D7627" w:rsidRDefault="001574C2" w:rsidP="00A92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rtl/>
              </w:rPr>
            </w:pPr>
            <w:r w:rsidRPr="009D7627">
              <w:rPr>
                <w:rFonts w:asciiTheme="majorBidi" w:hAnsiTheme="majorBidi" w:cstheme="majorBidi"/>
                <w:sz w:val="24"/>
                <w:lang w:bidi="ar-EG"/>
              </w:rPr>
              <w:t>Activity</w:t>
            </w:r>
          </w:p>
        </w:tc>
      </w:tr>
      <w:tr w:rsidR="001574C2" w:rsidRPr="009D7627" w14:paraId="4FC282C5" w14:textId="77777777" w:rsidTr="00A92CC5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</w:tcPr>
          <w:p w14:paraId="7A961F21" w14:textId="77777777" w:rsidR="001574C2" w:rsidRPr="009D7627" w:rsidRDefault="001574C2" w:rsidP="00A92C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</w:rPr>
            </w:pPr>
            <w:r w:rsidRPr="009D7627">
              <w:rPr>
                <w:rFonts w:asciiTheme="majorBidi" w:hAnsiTheme="majorBidi" w:cstheme="majorBidi"/>
                <w:b w:val="0"/>
                <w:bCs w:val="0"/>
                <w:sz w:val="24"/>
              </w:rPr>
              <w:t>3.9± 0.14</w:t>
            </w:r>
          </w:p>
        </w:tc>
        <w:tc>
          <w:tcPr>
            <w:tcW w:w="2860" w:type="dxa"/>
          </w:tcPr>
          <w:p w14:paraId="6C35326A" w14:textId="77777777" w:rsidR="001574C2" w:rsidRPr="009D7627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rtl/>
              </w:rPr>
            </w:pPr>
            <w:r w:rsidRPr="009D7627">
              <w:rPr>
                <w:rFonts w:asciiTheme="majorBidi" w:hAnsiTheme="majorBidi" w:cstheme="majorBidi"/>
                <w:sz w:val="24"/>
              </w:rPr>
              <w:t>5± 0.2</w:t>
            </w:r>
          </w:p>
        </w:tc>
        <w:tc>
          <w:tcPr>
            <w:tcW w:w="2303" w:type="dxa"/>
          </w:tcPr>
          <w:p w14:paraId="4FDC0F68" w14:textId="77777777" w:rsidR="001574C2" w:rsidRPr="009D7627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rtl/>
              </w:rPr>
            </w:pPr>
            <w:r w:rsidRPr="009D7627">
              <w:rPr>
                <w:rFonts w:asciiTheme="majorBidi" w:hAnsiTheme="majorBidi" w:cstheme="majorBidi"/>
                <w:sz w:val="24"/>
              </w:rPr>
              <w:t>4.57± 0.5</w:t>
            </w:r>
          </w:p>
        </w:tc>
        <w:tc>
          <w:tcPr>
            <w:tcW w:w="1448" w:type="dxa"/>
          </w:tcPr>
          <w:p w14:paraId="4847EF35" w14:textId="77777777" w:rsidR="001574C2" w:rsidRPr="009D7627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9D7627">
              <w:rPr>
                <w:rFonts w:asciiTheme="majorBidi" w:hAnsiTheme="majorBidi" w:cstheme="majorBidi"/>
                <w:b/>
                <w:bCs/>
                <w:sz w:val="24"/>
              </w:rPr>
              <w:t>Untreated</w:t>
            </w:r>
          </w:p>
          <w:p w14:paraId="0AB0A9B6" w14:textId="77777777" w:rsidR="001574C2" w:rsidRPr="009D7627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9D7627">
              <w:rPr>
                <w:rFonts w:asciiTheme="majorBidi" w:hAnsiTheme="majorBidi" w:cstheme="majorBidi"/>
                <w:b/>
                <w:bCs/>
                <w:sz w:val="24"/>
              </w:rPr>
              <w:t>mean± SEM.</w:t>
            </w:r>
          </w:p>
          <w:p w14:paraId="366B5C59" w14:textId="77777777" w:rsidR="001574C2" w:rsidRPr="009D7627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rtl/>
              </w:rPr>
            </w:pPr>
          </w:p>
        </w:tc>
      </w:tr>
      <w:tr w:rsidR="001574C2" w:rsidRPr="009D7627" w14:paraId="1B78DF78" w14:textId="77777777" w:rsidTr="00A92CC5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</w:tcPr>
          <w:p w14:paraId="741FA17F" w14:textId="77777777" w:rsidR="001574C2" w:rsidRPr="009D7627" w:rsidRDefault="001574C2" w:rsidP="00A92C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</w:rPr>
            </w:pPr>
            <w:r w:rsidRPr="009D7627">
              <w:rPr>
                <w:rFonts w:asciiTheme="majorBidi" w:hAnsiTheme="majorBidi" w:cstheme="majorBidi"/>
                <w:b w:val="0"/>
                <w:bCs w:val="0"/>
                <w:sz w:val="24"/>
              </w:rPr>
              <w:t>3.5± 0.28</w:t>
            </w:r>
          </w:p>
        </w:tc>
        <w:tc>
          <w:tcPr>
            <w:tcW w:w="2860" w:type="dxa"/>
          </w:tcPr>
          <w:p w14:paraId="7C836E7C" w14:textId="77777777" w:rsidR="001574C2" w:rsidRPr="009D7627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9D7627">
              <w:rPr>
                <w:rFonts w:asciiTheme="majorBidi" w:hAnsiTheme="majorBidi" w:cstheme="majorBidi"/>
                <w:sz w:val="24"/>
              </w:rPr>
              <w:t>4.5± 0.4</w:t>
            </w:r>
          </w:p>
          <w:p w14:paraId="593273DF" w14:textId="77777777" w:rsidR="001574C2" w:rsidRPr="009D7627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rtl/>
              </w:rPr>
            </w:pPr>
          </w:p>
        </w:tc>
        <w:tc>
          <w:tcPr>
            <w:tcW w:w="2303" w:type="dxa"/>
          </w:tcPr>
          <w:p w14:paraId="7F941058" w14:textId="77777777" w:rsidR="001574C2" w:rsidRPr="009D7627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9D7627">
              <w:rPr>
                <w:rFonts w:asciiTheme="majorBidi" w:hAnsiTheme="majorBidi" w:cstheme="majorBidi"/>
                <w:sz w:val="24"/>
              </w:rPr>
              <w:t>9.77 ± 0.32</w:t>
            </w:r>
          </w:p>
          <w:p w14:paraId="6E43F41B" w14:textId="77777777" w:rsidR="001574C2" w:rsidRPr="009D7627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rtl/>
              </w:rPr>
            </w:pPr>
          </w:p>
        </w:tc>
        <w:tc>
          <w:tcPr>
            <w:tcW w:w="1448" w:type="dxa"/>
          </w:tcPr>
          <w:p w14:paraId="3FF89EA1" w14:textId="77777777" w:rsidR="001574C2" w:rsidRPr="009D7627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lang w:bidi="ar-EG"/>
              </w:rPr>
            </w:pPr>
            <w:r w:rsidRPr="009D7627">
              <w:rPr>
                <w:rFonts w:asciiTheme="majorBidi" w:hAnsiTheme="majorBidi" w:cstheme="majorBidi"/>
                <w:b/>
                <w:bCs/>
                <w:sz w:val="24"/>
                <w:lang w:bidi="ar-EG"/>
              </w:rPr>
              <w:t>NAR</w:t>
            </w:r>
          </w:p>
          <w:p w14:paraId="3FEA52D7" w14:textId="77777777" w:rsidR="001574C2" w:rsidRPr="009D7627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</w:rPr>
            </w:pPr>
          </w:p>
        </w:tc>
      </w:tr>
      <w:tr w:rsidR="001574C2" w:rsidRPr="009D7627" w14:paraId="6CD1781D" w14:textId="77777777" w:rsidTr="00A92CC5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</w:tcPr>
          <w:p w14:paraId="0721BE83" w14:textId="77777777" w:rsidR="001574C2" w:rsidRPr="009D7627" w:rsidRDefault="001574C2" w:rsidP="00A92C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</w:rPr>
            </w:pPr>
            <w:r w:rsidRPr="009D7627">
              <w:rPr>
                <w:rFonts w:asciiTheme="majorBidi" w:hAnsiTheme="majorBidi" w:cstheme="majorBidi"/>
                <w:b w:val="0"/>
                <w:bCs w:val="0"/>
                <w:sz w:val="24"/>
              </w:rPr>
              <w:t>3.1± 0.2</w:t>
            </w:r>
          </w:p>
        </w:tc>
        <w:tc>
          <w:tcPr>
            <w:tcW w:w="2860" w:type="dxa"/>
          </w:tcPr>
          <w:p w14:paraId="349658BE" w14:textId="77777777" w:rsidR="001574C2" w:rsidRPr="009D7627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9D7627">
              <w:rPr>
                <w:rFonts w:asciiTheme="majorBidi" w:hAnsiTheme="majorBidi" w:cstheme="majorBidi"/>
                <w:sz w:val="24"/>
              </w:rPr>
              <w:t>4.2 ± 0.12</w:t>
            </w:r>
          </w:p>
          <w:p w14:paraId="06D750DC" w14:textId="77777777" w:rsidR="001574C2" w:rsidRPr="009D7627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rtl/>
              </w:rPr>
            </w:pPr>
          </w:p>
        </w:tc>
        <w:tc>
          <w:tcPr>
            <w:tcW w:w="2303" w:type="dxa"/>
          </w:tcPr>
          <w:p w14:paraId="0D45C79D" w14:textId="77777777" w:rsidR="001574C2" w:rsidRPr="009D7627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9D7627">
              <w:rPr>
                <w:rFonts w:asciiTheme="majorBidi" w:hAnsiTheme="majorBidi" w:cstheme="majorBidi"/>
                <w:sz w:val="24"/>
              </w:rPr>
              <w:t>12.05 ± 0.03</w:t>
            </w:r>
          </w:p>
          <w:p w14:paraId="490794A5" w14:textId="77777777" w:rsidR="001574C2" w:rsidRPr="009D7627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rtl/>
              </w:rPr>
            </w:pPr>
          </w:p>
        </w:tc>
        <w:tc>
          <w:tcPr>
            <w:tcW w:w="1448" w:type="dxa"/>
          </w:tcPr>
          <w:p w14:paraId="42DE6A23" w14:textId="77777777" w:rsidR="001574C2" w:rsidRPr="009D7627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lang w:bidi="ar-EG"/>
              </w:rPr>
            </w:pPr>
            <w:r w:rsidRPr="009D7627">
              <w:rPr>
                <w:rFonts w:asciiTheme="majorBidi" w:hAnsiTheme="majorBidi" w:cstheme="majorBidi"/>
                <w:b/>
                <w:bCs/>
                <w:sz w:val="24"/>
                <w:lang w:bidi="ar-EG"/>
              </w:rPr>
              <w:t>NARNPs</w:t>
            </w:r>
          </w:p>
          <w:p w14:paraId="699AA5A4" w14:textId="77777777" w:rsidR="001574C2" w:rsidRPr="009D7627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rtl/>
              </w:rPr>
            </w:pPr>
          </w:p>
        </w:tc>
      </w:tr>
      <w:tr w:rsidR="001574C2" w:rsidRPr="009D7627" w14:paraId="6D211286" w14:textId="77777777" w:rsidTr="00A92CC5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</w:tcPr>
          <w:p w14:paraId="3AF9F42F" w14:textId="77777777" w:rsidR="001574C2" w:rsidRPr="009D7627" w:rsidRDefault="001574C2" w:rsidP="00A92C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</w:rPr>
            </w:pPr>
            <w:r w:rsidRPr="009D7627">
              <w:rPr>
                <w:rFonts w:asciiTheme="majorBidi" w:hAnsiTheme="majorBidi" w:cstheme="majorBidi"/>
                <w:b w:val="0"/>
                <w:bCs w:val="0"/>
                <w:sz w:val="24"/>
              </w:rPr>
              <w:t>3.3 ± 0.1</w:t>
            </w:r>
          </w:p>
        </w:tc>
        <w:tc>
          <w:tcPr>
            <w:tcW w:w="2860" w:type="dxa"/>
          </w:tcPr>
          <w:p w14:paraId="22198E76" w14:textId="77777777" w:rsidR="001574C2" w:rsidRPr="009D7627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9D7627">
              <w:rPr>
                <w:rFonts w:asciiTheme="majorBidi" w:hAnsiTheme="majorBidi" w:cstheme="majorBidi"/>
                <w:sz w:val="24"/>
              </w:rPr>
              <w:t>4.7 ± 0.4</w:t>
            </w:r>
          </w:p>
          <w:p w14:paraId="497B011C" w14:textId="77777777" w:rsidR="001574C2" w:rsidRPr="009D7627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rtl/>
              </w:rPr>
            </w:pPr>
          </w:p>
        </w:tc>
        <w:tc>
          <w:tcPr>
            <w:tcW w:w="2303" w:type="dxa"/>
          </w:tcPr>
          <w:p w14:paraId="0EE66A83" w14:textId="77777777" w:rsidR="001574C2" w:rsidRPr="009D7627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9D7627">
              <w:rPr>
                <w:rFonts w:asciiTheme="majorBidi" w:hAnsiTheme="majorBidi" w:cstheme="majorBidi"/>
                <w:sz w:val="24"/>
              </w:rPr>
              <w:t>9.1 ± 0.5</w:t>
            </w:r>
          </w:p>
          <w:p w14:paraId="3890E72D" w14:textId="77777777" w:rsidR="001574C2" w:rsidRPr="009D7627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rtl/>
              </w:rPr>
            </w:pPr>
          </w:p>
        </w:tc>
        <w:tc>
          <w:tcPr>
            <w:tcW w:w="1448" w:type="dxa"/>
          </w:tcPr>
          <w:p w14:paraId="2A017D0B" w14:textId="77777777" w:rsidR="001574C2" w:rsidRPr="009D7627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lang w:bidi="ar-EG"/>
              </w:rPr>
            </w:pPr>
            <w:r w:rsidRPr="009D7627">
              <w:rPr>
                <w:rFonts w:asciiTheme="majorBidi" w:hAnsiTheme="majorBidi" w:cstheme="majorBidi"/>
                <w:b/>
                <w:bCs/>
                <w:sz w:val="24"/>
                <w:lang w:bidi="ar-EG"/>
              </w:rPr>
              <w:t>5-FLU</w:t>
            </w:r>
          </w:p>
          <w:p w14:paraId="1626E4B8" w14:textId="77777777" w:rsidR="001574C2" w:rsidRPr="009D7627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rtl/>
              </w:rPr>
            </w:pPr>
          </w:p>
        </w:tc>
      </w:tr>
    </w:tbl>
    <w:p w14:paraId="28D09AEA" w14:textId="77777777" w:rsidR="001574C2" w:rsidRPr="00464733" w:rsidRDefault="001574C2" w:rsidP="001574C2">
      <w:pPr>
        <w:rPr>
          <w:rFonts w:asciiTheme="majorBidi" w:hAnsiTheme="majorBidi" w:cstheme="majorBidi"/>
          <w:b/>
          <w:bCs/>
          <w:sz w:val="24"/>
        </w:rPr>
      </w:pPr>
      <w:r w:rsidRPr="00464733">
        <w:rPr>
          <w:rFonts w:asciiTheme="majorBidi" w:hAnsiTheme="majorBidi" w:cstheme="majorBidi"/>
          <w:b/>
          <w:bCs/>
          <w:sz w:val="24"/>
          <w:lang w:bidi="ar-EG"/>
        </w:rPr>
        <w:br w:type="textWrapping" w:clear="all"/>
      </w:r>
    </w:p>
    <w:p w14:paraId="771A3CAB" w14:textId="77777777" w:rsidR="001574C2" w:rsidRDefault="001574C2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58D228F7" w14:textId="77777777" w:rsidR="001574C2" w:rsidRDefault="001574C2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225D63C5" w14:textId="77777777" w:rsidR="001574C2" w:rsidRDefault="001574C2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0AE2A98A" w14:textId="77777777" w:rsidR="001574C2" w:rsidRDefault="001574C2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642CA2EE" w14:textId="77777777" w:rsidR="001574C2" w:rsidRDefault="001574C2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28BEB898" w14:textId="77777777" w:rsidR="001574C2" w:rsidRDefault="001574C2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516F294C" w14:textId="77777777" w:rsidR="001574C2" w:rsidRDefault="001574C2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25B719BE" w14:textId="77777777" w:rsidR="001574C2" w:rsidRDefault="001574C2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0A49F558" w14:textId="77777777" w:rsidR="001574C2" w:rsidRDefault="001574C2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439FC14B" w14:textId="77777777" w:rsidR="001574C2" w:rsidRDefault="001574C2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0FFAB819" w14:textId="77777777" w:rsidR="001574C2" w:rsidRDefault="001574C2" w:rsidP="001574C2">
      <w:pPr>
        <w:rPr>
          <w:rFonts w:asciiTheme="majorBidi" w:hAnsiTheme="majorBidi" w:cstheme="majorBidi"/>
          <w:b/>
          <w:bCs/>
          <w:sz w:val="24"/>
          <w:lang w:bidi="ar-EG"/>
        </w:rPr>
      </w:pPr>
    </w:p>
    <w:p w14:paraId="65D3BCC7" w14:textId="62C739A1" w:rsidR="001574C2" w:rsidRPr="00464733" w:rsidRDefault="001574C2" w:rsidP="001574C2">
      <w:pPr>
        <w:rPr>
          <w:rFonts w:asciiTheme="majorBidi" w:hAnsiTheme="majorBidi" w:cstheme="majorBidi"/>
          <w:sz w:val="24"/>
          <w:lang w:bidi="ar-EG"/>
        </w:rPr>
      </w:pPr>
      <w:r w:rsidRPr="00464733">
        <w:rPr>
          <w:rFonts w:asciiTheme="majorBidi" w:hAnsiTheme="majorBidi" w:cstheme="majorBidi"/>
          <w:b/>
          <w:bCs/>
          <w:sz w:val="24"/>
          <w:lang w:bidi="ar-EG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lang w:bidi="ar-EG"/>
        </w:rPr>
        <w:t>3</w:t>
      </w:r>
      <w:r w:rsidRPr="00464733">
        <w:rPr>
          <w:rFonts w:asciiTheme="majorBidi" w:hAnsiTheme="majorBidi" w:cstheme="majorBidi"/>
          <w:b/>
          <w:bCs/>
          <w:sz w:val="24"/>
          <w:lang w:bidi="ar-EG"/>
        </w:rPr>
        <w:t>.</w:t>
      </w:r>
      <w:r w:rsidRPr="00464733">
        <w:rPr>
          <w:rFonts w:asciiTheme="majorBidi" w:hAnsiTheme="majorBidi" w:cstheme="majorBidi" w:hint="cs"/>
          <w:b/>
          <w:bCs/>
          <w:sz w:val="24"/>
          <w:rtl/>
          <w:lang w:bidi="ar-EG"/>
        </w:rPr>
        <w:t xml:space="preserve"> </w:t>
      </w:r>
      <w:r>
        <w:rPr>
          <w:rFonts w:asciiTheme="majorBidi" w:hAnsiTheme="majorBidi" w:cstheme="majorBidi"/>
          <w:sz w:val="24"/>
          <w:lang w:bidi="ar-EG"/>
        </w:rPr>
        <w:t xml:space="preserve">Impact </w:t>
      </w:r>
      <w:r w:rsidRPr="00464733">
        <w:rPr>
          <w:rFonts w:asciiTheme="majorBidi" w:hAnsiTheme="majorBidi" w:cstheme="majorBidi"/>
          <w:sz w:val="24"/>
          <w:lang w:bidi="ar-EG"/>
        </w:rPr>
        <w:t>of NAR, NARNPs</w:t>
      </w:r>
      <w:r>
        <w:rPr>
          <w:rFonts w:asciiTheme="majorBidi" w:hAnsiTheme="majorBidi" w:cstheme="majorBidi"/>
          <w:sz w:val="24"/>
          <w:lang w:bidi="ar-EG"/>
        </w:rPr>
        <w:t>,</w:t>
      </w:r>
      <w:r w:rsidRPr="00464733">
        <w:rPr>
          <w:rFonts w:asciiTheme="majorBidi" w:hAnsiTheme="majorBidi" w:cstheme="majorBidi"/>
          <w:sz w:val="24"/>
          <w:lang w:bidi="ar-EG"/>
        </w:rPr>
        <w:t xml:space="preserve"> and 5-FLU on FIH activity in A549, normal cell</w:t>
      </w:r>
      <w:r>
        <w:rPr>
          <w:rFonts w:asciiTheme="majorBidi" w:hAnsiTheme="majorBidi" w:cstheme="majorBidi"/>
          <w:sz w:val="24"/>
          <w:lang w:bidi="ar-EG"/>
        </w:rPr>
        <w:t>,</w:t>
      </w:r>
      <w:r w:rsidRPr="00464733">
        <w:rPr>
          <w:rFonts w:asciiTheme="majorBidi" w:hAnsiTheme="majorBidi" w:cstheme="majorBidi"/>
          <w:sz w:val="24"/>
          <w:lang w:bidi="ar-EG"/>
        </w:rPr>
        <w:t xml:space="preserve"> and mice </w:t>
      </w:r>
    </w:p>
    <w:p w14:paraId="06FDF9DC" w14:textId="77777777" w:rsidR="001574C2" w:rsidRPr="00464733" w:rsidRDefault="001574C2" w:rsidP="001574C2">
      <w:pPr>
        <w:jc w:val="right"/>
      </w:pPr>
    </w:p>
    <w:tbl>
      <w:tblPr>
        <w:tblStyle w:val="GridTable1Light-Accent2"/>
        <w:tblpPr w:leftFromText="180" w:rightFromText="180" w:vertAnchor="text" w:tblpXSpec="center" w:tblpY="1"/>
        <w:bidiVisual/>
        <w:tblW w:w="9360" w:type="dxa"/>
        <w:tblLook w:val="04A0" w:firstRow="1" w:lastRow="0" w:firstColumn="1" w:lastColumn="0" w:noHBand="0" w:noVBand="1"/>
      </w:tblPr>
      <w:tblGrid>
        <w:gridCol w:w="2749"/>
        <w:gridCol w:w="2860"/>
        <w:gridCol w:w="2303"/>
        <w:gridCol w:w="1448"/>
      </w:tblGrid>
      <w:tr w:rsidR="001574C2" w:rsidRPr="0087191C" w14:paraId="22FFA755" w14:textId="77777777" w:rsidTr="00A92C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</w:tcPr>
          <w:p w14:paraId="58671F0C" w14:textId="77777777" w:rsidR="001574C2" w:rsidRPr="0087191C" w:rsidRDefault="001574C2" w:rsidP="00A92CC5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87191C">
              <w:rPr>
                <w:rFonts w:asciiTheme="majorBidi" w:hAnsiTheme="majorBidi" w:cstheme="majorBidi"/>
                <w:sz w:val="24"/>
              </w:rPr>
              <w:t xml:space="preserve">Mice </w:t>
            </w:r>
          </w:p>
        </w:tc>
        <w:tc>
          <w:tcPr>
            <w:tcW w:w="2860" w:type="dxa"/>
          </w:tcPr>
          <w:p w14:paraId="071EFD0F" w14:textId="77777777" w:rsidR="001574C2" w:rsidRPr="0087191C" w:rsidRDefault="001574C2" w:rsidP="00A92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rtl/>
              </w:rPr>
            </w:pPr>
            <w:r w:rsidRPr="0087191C">
              <w:rPr>
                <w:rFonts w:asciiTheme="majorBidi" w:hAnsiTheme="majorBidi" w:cstheme="majorBidi"/>
                <w:sz w:val="24"/>
              </w:rPr>
              <w:t>Normal</w:t>
            </w:r>
          </w:p>
        </w:tc>
        <w:tc>
          <w:tcPr>
            <w:tcW w:w="2303" w:type="dxa"/>
          </w:tcPr>
          <w:p w14:paraId="4ADED8ED" w14:textId="77777777" w:rsidR="001574C2" w:rsidRPr="0087191C" w:rsidRDefault="001574C2" w:rsidP="00A92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rtl/>
              </w:rPr>
            </w:pPr>
            <w:r w:rsidRPr="0087191C">
              <w:rPr>
                <w:rFonts w:asciiTheme="majorBidi" w:hAnsiTheme="majorBidi" w:cstheme="majorBidi"/>
                <w:sz w:val="24"/>
              </w:rPr>
              <w:t>A549</w:t>
            </w:r>
          </w:p>
        </w:tc>
        <w:tc>
          <w:tcPr>
            <w:tcW w:w="1448" w:type="dxa"/>
          </w:tcPr>
          <w:p w14:paraId="6234E9F1" w14:textId="77777777" w:rsidR="001574C2" w:rsidRPr="0087191C" w:rsidRDefault="001574C2" w:rsidP="00A92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rtl/>
              </w:rPr>
            </w:pPr>
            <w:r w:rsidRPr="0087191C">
              <w:rPr>
                <w:rFonts w:asciiTheme="majorBidi" w:hAnsiTheme="majorBidi" w:cstheme="majorBidi"/>
                <w:sz w:val="24"/>
                <w:lang w:bidi="ar-EG"/>
              </w:rPr>
              <w:t>Activity</w:t>
            </w:r>
          </w:p>
        </w:tc>
      </w:tr>
      <w:tr w:rsidR="001574C2" w:rsidRPr="0087191C" w14:paraId="1F1B7C76" w14:textId="77777777" w:rsidTr="00A92CC5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</w:tcPr>
          <w:p w14:paraId="44C3271E" w14:textId="77777777" w:rsidR="001574C2" w:rsidRPr="0087191C" w:rsidRDefault="001574C2" w:rsidP="00A92C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</w:rPr>
            </w:pPr>
            <w:r w:rsidRPr="0087191C">
              <w:rPr>
                <w:rFonts w:asciiTheme="majorBidi" w:hAnsiTheme="majorBidi" w:cstheme="majorBidi"/>
                <w:b w:val="0"/>
                <w:bCs w:val="0"/>
                <w:sz w:val="24"/>
              </w:rPr>
              <w:t>2.5 ± 0.13</w:t>
            </w:r>
          </w:p>
        </w:tc>
        <w:tc>
          <w:tcPr>
            <w:tcW w:w="2860" w:type="dxa"/>
          </w:tcPr>
          <w:p w14:paraId="0DC08F6E" w14:textId="77777777" w:rsidR="001574C2" w:rsidRPr="0087191C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rtl/>
              </w:rPr>
            </w:pPr>
            <w:r w:rsidRPr="0087191C">
              <w:rPr>
                <w:rFonts w:asciiTheme="majorBidi" w:hAnsiTheme="majorBidi" w:cstheme="majorBidi"/>
                <w:sz w:val="24"/>
              </w:rPr>
              <w:t>4.8± 0.1</w:t>
            </w:r>
          </w:p>
        </w:tc>
        <w:tc>
          <w:tcPr>
            <w:tcW w:w="2303" w:type="dxa"/>
          </w:tcPr>
          <w:p w14:paraId="2F4B2729" w14:textId="77777777" w:rsidR="001574C2" w:rsidRPr="0087191C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rtl/>
              </w:rPr>
            </w:pPr>
            <w:r w:rsidRPr="0087191C">
              <w:rPr>
                <w:rFonts w:asciiTheme="majorBidi" w:hAnsiTheme="majorBidi" w:cstheme="majorBidi"/>
                <w:sz w:val="24"/>
              </w:rPr>
              <w:t>11.35± 0.3</w:t>
            </w:r>
          </w:p>
        </w:tc>
        <w:tc>
          <w:tcPr>
            <w:tcW w:w="1448" w:type="dxa"/>
          </w:tcPr>
          <w:p w14:paraId="712A0C36" w14:textId="77777777" w:rsidR="001574C2" w:rsidRPr="0087191C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87191C">
              <w:rPr>
                <w:rFonts w:asciiTheme="majorBidi" w:hAnsiTheme="majorBidi" w:cstheme="majorBidi"/>
                <w:b/>
                <w:bCs/>
                <w:sz w:val="24"/>
              </w:rPr>
              <w:t>Untreated</w:t>
            </w:r>
          </w:p>
          <w:p w14:paraId="752355EC" w14:textId="77777777" w:rsidR="001574C2" w:rsidRPr="0087191C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87191C">
              <w:rPr>
                <w:rFonts w:asciiTheme="majorBidi" w:hAnsiTheme="majorBidi" w:cstheme="majorBidi"/>
                <w:b/>
                <w:bCs/>
                <w:sz w:val="24"/>
              </w:rPr>
              <w:t>mean± SEM.</w:t>
            </w:r>
          </w:p>
          <w:p w14:paraId="67A4248F" w14:textId="77777777" w:rsidR="001574C2" w:rsidRPr="0087191C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rtl/>
              </w:rPr>
            </w:pPr>
          </w:p>
        </w:tc>
      </w:tr>
      <w:tr w:rsidR="001574C2" w:rsidRPr="0087191C" w14:paraId="39899139" w14:textId="77777777" w:rsidTr="00A92CC5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</w:tcPr>
          <w:p w14:paraId="7C826DAA" w14:textId="77777777" w:rsidR="001574C2" w:rsidRPr="0087191C" w:rsidRDefault="001574C2" w:rsidP="00A92C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</w:rPr>
            </w:pPr>
            <w:r w:rsidRPr="0087191C">
              <w:rPr>
                <w:rFonts w:asciiTheme="majorBidi" w:hAnsiTheme="majorBidi" w:cstheme="majorBidi"/>
                <w:b w:val="0"/>
                <w:bCs w:val="0"/>
                <w:sz w:val="24"/>
              </w:rPr>
              <w:t>2.2± 0.53</w:t>
            </w:r>
          </w:p>
        </w:tc>
        <w:tc>
          <w:tcPr>
            <w:tcW w:w="2860" w:type="dxa"/>
          </w:tcPr>
          <w:p w14:paraId="32B618CE" w14:textId="77777777" w:rsidR="001574C2" w:rsidRPr="0087191C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87191C">
              <w:rPr>
                <w:rFonts w:asciiTheme="majorBidi" w:hAnsiTheme="majorBidi" w:cstheme="majorBidi"/>
                <w:sz w:val="24"/>
              </w:rPr>
              <w:t>4.5± 0.2</w:t>
            </w:r>
          </w:p>
          <w:p w14:paraId="0EE26F08" w14:textId="77777777" w:rsidR="001574C2" w:rsidRPr="0087191C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rtl/>
              </w:rPr>
            </w:pPr>
          </w:p>
        </w:tc>
        <w:tc>
          <w:tcPr>
            <w:tcW w:w="2303" w:type="dxa"/>
          </w:tcPr>
          <w:p w14:paraId="1FCA315E" w14:textId="77777777" w:rsidR="001574C2" w:rsidRPr="0087191C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87191C">
              <w:rPr>
                <w:rFonts w:asciiTheme="majorBidi" w:hAnsiTheme="majorBidi" w:cstheme="majorBidi"/>
                <w:sz w:val="24"/>
              </w:rPr>
              <w:t>13 ± 0.6</w:t>
            </w:r>
          </w:p>
          <w:p w14:paraId="2AD4A41D" w14:textId="77777777" w:rsidR="001574C2" w:rsidRPr="0087191C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rtl/>
              </w:rPr>
            </w:pPr>
          </w:p>
        </w:tc>
        <w:tc>
          <w:tcPr>
            <w:tcW w:w="1448" w:type="dxa"/>
          </w:tcPr>
          <w:p w14:paraId="3AA8B285" w14:textId="77777777" w:rsidR="001574C2" w:rsidRPr="0087191C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lang w:bidi="ar-EG"/>
              </w:rPr>
            </w:pPr>
            <w:r w:rsidRPr="0087191C">
              <w:rPr>
                <w:rFonts w:asciiTheme="majorBidi" w:hAnsiTheme="majorBidi" w:cstheme="majorBidi"/>
                <w:b/>
                <w:bCs/>
                <w:sz w:val="24"/>
                <w:lang w:bidi="ar-EG"/>
              </w:rPr>
              <w:t>NAR</w:t>
            </w:r>
          </w:p>
          <w:p w14:paraId="74D564D1" w14:textId="77777777" w:rsidR="001574C2" w:rsidRPr="0087191C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</w:rPr>
            </w:pPr>
          </w:p>
        </w:tc>
      </w:tr>
      <w:tr w:rsidR="001574C2" w:rsidRPr="0087191C" w14:paraId="05CF2B67" w14:textId="77777777" w:rsidTr="00A92CC5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</w:tcPr>
          <w:p w14:paraId="6D9515BD" w14:textId="77777777" w:rsidR="001574C2" w:rsidRPr="0087191C" w:rsidRDefault="001574C2" w:rsidP="00A92C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</w:rPr>
            </w:pPr>
            <w:r w:rsidRPr="0087191C">
              <w:rPr>
                <w:rFonts w:asciiTheme="majorBidi" w:hAnsiTheme="majorBidi" w:cstheme="majorBidi"/>
                <w:b w:val="0"/>
                <w:bCs w:val="0"/>
                <w:sz w:val="24"/>
              </w:rPr>
              <w:t>1.5 ± 0.2</w:t>
            </w:r>
          </w:p>
        </w:tc>
        <w:tc>
          <w:tcPr>
            <w:tcW w:w="2860" w:type="dxa"/>
          </w:tcPr>
          <w:p w14:paraId="0B6FF24B" w14:textId="77777777" w:rsidR="001574C2" w:rsidRPr="0087191C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87191C">
              <w:rPr>
                <w:rFonts w:asciiTheme="majorBidi" w:hAnsiTheme="majorBidi" w:cstheme="majorBidi"/>
                <w:sz w:val="24"/>
              </w:rPr>
              <w:t>4.6± 0.5</w:t>
            </w:r>
          </w:p>
          <w:p w14:paraId="60AED9D2" w14:textId="77777777" w:rsidR="001574C2" w:rsidRPr="0087191C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rtl/>
              </w:rPr>
            </w:pPr>
          </w:p>
        </w:tc>
        <w:tc>
          <w:tcPr>
            <w:tcW w:w="2303" w:type="dxa"/>
          </w:tcPr>
          <w:p w14:paraId="2EE73E6F" w14:textId="77777777" w:rsidR="001574C2" w:rsidRPr="0087191C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87191C">
              <w:rPr>
                <w:rFonts w:asciiTheme="majorBidi" w:hAnsiTheme="majorBidi" w:cstheme="majorBidi"/>
                <w:sz w:val="24"/>
              </w:rPr>
              <w:t>18.2 ± 0.42</w:t>
            </w:r>
          </w:p>
          <w:p w14:paraId="7852E670" w14:textId="77777777" w:rsidR="001574C2" w:rsidRPr="0087191C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rtl/>
              </w:rPr>
            </w:pPr>
          </w:p>
        </w:tc>
        <w:tc>
          <w:tcPr>
            <w:tcW w:w="1448" w:type="dxa"/>
          </w:tcPr>
          <w:p w14:paraId="1F5F46C8" w14:textId="77777777" w:rsidR="001574C2" w:rsidRPr="0087191C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lang w:bidi="ar-EG"/>
              </w:rPr>
            </w:pPr>
            <w:r w:rsidRPr="0087191C">
              <w:rPr>
                <w:rFonts w:asciiTheme="majorBidi" w:hAnsiTheme="majorBidi" w:cstheme="majorBidi"/>
                <w:b/>
                <w:bCs/>
                <w:sz w:val="24"/>
                <w:lang w:bidi="ar-EG"/>
              </w:rPr>
              <w:t>NARNPs</w:t>
            </w:r>
          </w:p>
          <w:p w14:paraId="252B364F" w14:textId="77777777" w:rsidR="001574C2" w:rsidRPr="0087191C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rtl/>
              </w:rPr>
            </w:pPr>
          </w:p>
        </w:tc>
      </w:tr>
      <w:tr w:rsidR="001574C2" w:rsidRPr="0087191C" w14:paraId="61789A1B" w14:textId="77777777" w:rsidTr="00A92CC5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</w:tcPr>
          <w:p w14:paraId="77C0B275" w14:textId="77777777" w:rsidR="001574C2" w:rsidRPr="0087191C" w:rsidRDefault="001574C2" w:rsidP="00A92CC5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</w:rPr>
            </w:pPr>
            <w:r w:rsidRPr="0087191C">
              <w:rPr>
                <w:rFonts w:asciiTheme="majorBidi" w:hAnsiTheme="majorBidi" w:cstheme="majorBidi"/>
                <w:b w:val="0"/>
                <w:bCs w:val="0"/>
                <w:sz w:val="24"/>
              </w:rPr>
              <w:t>2.30 ± 0.1</w:t>
            </w:r>
          </w:p>
        </w:tc>
        <w:tc>
          <w:tcPr>
            <w:tcW w:w="2860" w:type="dxa"/>
          </w:tcPr>
          <w:p w14:paraId="368B1A81" w14:textId="77777777" w:rsidR="001574C2" w:rsidRPr="0087191C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87191C">
              <w:rPr>
                <w:rFonts w:asciiTheme="majorBidi" w:hAnsiTheme="majorBidi" w:cstheme="majorBidi"/>
                <w:sz w:val="24"/>
              </w:rPr>
              <w:t>4.8 ± 0.14</w:t>
            </w:r>
          </w:p>
          <w:p w14:paraId="1184A533" w14:textId="77777777" w:rsidR="001574C2" w:rsidRPr="0087191C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rtl/>
              </w:rPr>
            </w:pPr>
          </w:p>
        </w:tc>
        <w:tc>
          <w:tcPr>
            <w:tcW w:w="2303" w:type="dxa"/>
          </w:tcPr>
          <w:p w14:paraId="28C2634E" w14:textId="77777777" w:rsidR="001574C2" w:rsidRPr="0087191C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87191C">
              <w:rPr>
                <w:rFonts w:asciiTheme="majorBidi" w:hAnsiTheme="majorBidi" w:cstheme="majorBidi"/>
                <w:sz w:val="24"/>
              </w:rPr>
              <w:t>12.45 ± 0.6</w:t>
            </w:r>
          </w:p>
          <w:p w14:paraId="44686FA4" w14:textId="77777777" w:rsidR="001574C2" w:rsidRPr="0087191C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rtl/>
              </w:rPr>
            </w:pPr>
          </w:p>
        </w:tc>
        <w:tc>
          <w:tcPr>
            <w:tcW w:w="1448" w:type="dxa"/>
          </w:tcPr>
          <w:p w14:paraId="758FCB47" w14:textId="77777777" w:rsidR="001574C2" w:rsidRPr="0087191C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lang w:bidi="ar-EG"/>
              </w:rPr>
            </w:pPr>
            <w:r w:rsidRPr="0087191C">
              <w:rPr>
                <w:rFonts w:asciiTheme="majorBidi" w:hAnsiTheme="majorBidi" w:cstheme="majorBidi"/>
                <w:b/>
                <w:bCs/>
                <w:sz w:val="24"/>
                <w:lang w:bidi="ar-EG"/>
              </w:rPr>
              <w:t>5-FLU</w:t>
            </w:r>
          </w:p>
          <w:p w14:paraId="287667CB" w14:textId="77777777" w:rsidR="001574C2" w:rsidRPr="0087191C" w:rsidRDefault="001574C2" w:rsidP="00A92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rtl/>
              </w:rPr>
            </w:pPr>
          </w:p>
        </w:tc>
      </w:tr>
    </w:tbl>
    <w:p w14:paraId="6316E722" w14:textId="77777777" w:rsidR="001574C2" w:rsidRDefault="001574C2"/>
    <w:p w14:paraId="46FC3B87" w14:textId="77777777" w:rsidR="00D24465" w:rsidRDefault="00D24465" w:rsidP="00E54FBF">
      <w:pPr>
        <w:spacing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56F82FF4" w14:textId="77777777" w:rsidR="00D24465" w:rsidRDefault="00D24465" w:rsidP="00E54FBF">
      <w:pPr>
        <w:spacing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69E8209E" w14:textId="77777777" w:rsidR="00D24465" w:rsidRDefault="00D24465" w:rsidP="00E54FBF">
      <w:pPr>
        <w:spacing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4B2376E0" w14:textId="77777777" w:rsidR="00D24465" w:rsidRDefault="00D24465" w:rsidP="00E54FBF">
      <w:pPr>
        <w:spacing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1428C768" w14:textId="77777777" w:rsidR="00D24465" w:rsidRDefault="00D24465" w:rsidP="00E54FBF">
      <w:pPr>
        <w:spacing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12613447" w14:textId="77777777" w:rsidR="00D24465" w:rsidRDefault="00D24465" w:rsidP="00E54FBF">
      <w:pPr>
        <w:spacing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66E11B5B" w14:textId="77777777" w:rsidR="00D24465" w:rsidRDefault="00D24465" w:rsidP="00E54FBF">
      <w:pPr>
        <w:spacing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049D8646" w14:textId="77777777" w:rsidR="00D24465" w:rsidRDefault="00D24465" w:rsidP="00E54FBF">
      <w:pPr>
        <w:spacing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4A832E81" w14:textId="77777777" w:rsidR="00D24465" w:rsidRDefault="00D24465" w:rsidP="00E54FBF">
      <w:pPr>
        <w:spacing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630452BB" w14:textId="2A34E6B3" w:rsidR="00E54FBF" w:rsidRPr="00424F1B" w:rsidRDefault="00E54FBF" w:rsidP="00E54FBF">
      <w:pPr>
        <w:spacing w:line="360" w:lineRule="auto"/>
        <w:jc w:val="lowKashida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669DE">
        <w:rPr>
          <w:rFonts w:asciiTheme="majorBidi" w:hAnsiTheme="majorBidi" w:cstheme="majorBidi"/>
          <w:b/>
          <w:bCs/>
          <w:sz w:val="24"/>
          <w:szCs w:val="24"/>
        </w:rPr>
        <w:lastRenderedPageBreak/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0669DE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HD</w:t>
      </w:r>
      <w:r w:rsidRPr="00424F1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FIH, and VHL docking scores using natural compound NAR. The protein-ligand interaction with the largest negative energy is indicated by highlighted G-Scores.</w:t>
      </w:r>
    </w:p>
    <w:tbl>
      <w:tblPr>
        <w:tblStyle w:val="GridTable1Light-Accent2"/>
        <w:tblW w:w="10440" w:type="dxa"/>
        <w:tblLook w:val="04A0" w:firstRow="1" w:lastRow="0" w:firstColumn="1" w:lastColumn="0" w:noHBand="0" w:noVBand="1"/>
      </w:tblPr>
      <w:tblGrid>
        <w:gridCol w:w="2356"/>
        <w:gridCol w:w="1100"/>
        <w:gridCol w:w="1420"/>
        <w:gridCol w:w="1183"/>
        <w:gridCol w:w="2491"/>
        <w:gridCol w:w="1890"/>
      </w:tblGrid>
      <w:tr w:rsidR="00E54FBF" w:rsidRPr="000669DE" w14:paraId="0B2496B2" w14:textId="77777777" w:rsidTr="00D244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14:paraId="37E6C07A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D352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rotein</w:t>
            </w:r>
          </w:p>
        </w:tc>
        <w:tc>
          <w:tcPr>
            <w:tcW w:w="1100" w:type="dxa"/>
          </w:tcPr>
          <w:p w14:paraId="2A72DB6B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D3524">
              <w:rPr>
                <w:rFonts w:asciiTheme="majorBidi" w:hAnsiTheme="majorBidi" w:cstheme="majorBidi"/>
                <w:sz w:val="24"/>
                <w:szCs w:val="24"/>
              </w:rPr>
              <w:t>Protein Data</w:t>
            </w:r>
          </w:p>
          <w:p w14:paraId="13585C35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D3524">
              <w:rPr>
                <w:rFonts w:asciiTheme="majorBidi" w:hAnsiTheme="majorBidi" w:cstheme="majorBidi"/>
                <w:sz w:val="24"/>
                <w:szCs w:val="24"/>
              </w:rPr>
              <w:t>Bank ID</w:t>
            </w:r>
          </w:p>
        </w:tc>
        <w:tc>
          <w:tcPr>
            <w:tcW w:w="1420" w:type="dxa"/>
          </w:tcPr>
          <w:p w14:paraId="3FD629E8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D352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ffinity</w:t>
            </w:r>
          </w:p>
          <w:p w14:paraId="16127C28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D352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(Kcal/mole)</w:t>
            </w:r>
          </w:p>
        </w:tc>
        <w:tc>
          <w:tcPr>
            <w:tcW w:w="1183" w:type="dxa"/>
          </w:tcPr>
          <w:p w14:paraId="5E31B9F6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D3524">
              <w:rPr>
                <w:rFonts w:asciiTheme="majorBidi" w:eastAsia="Gulliver" w:hAnsiTheme="majorBidi" w:cstheme="majorBidi"/>
                <w:sz w:val="24"/>
                <w:szCs w:val="24"/>
              </w:rPr>
              <w:t>Distance (A</w:t>
            </w:r>
            <w:r w:rsidRPr="006D3524">
              <w:rPr>
                <w:rFonts w:asciiTheme="majorBidi" w:eastAsia="Gulliver" w:hAnsiTheme="majorBidi" w:cstheme="majorBidi"/>
                <w:sz w:val="24"/>
                <w:szCs w:val="24"/>
                <w:vertAlign w:val="superscript"/>
              </w:rPr>
              <w:t>0</w:t>
            </w:r>
            <w:r w:rsidRPr="006D3524">
              <w:rPr>
                <w:rFonts w:asciiTheme="majorBidi" w:eastAsia="Gulliver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491" w:type="dxa"/>
          </w:tcPr>
          <w:p w14:paraId="34B7EB62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D352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ocked Amino Acids</w:t>
            </w:r>
          </w:p>
        </w:tc>
        <w:tc>
          <w:tcPr>
            <w:tcW w:w="1890" w:type="dxa"/>
          </w:tcPr>
          <w:p w14:paraId="0ECDE05A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D3524">
              <w:rPr>
                <w:rFonts w:asciiTheme="majorBidi" w:eastAsia="Times New Roman" w:hAnsiTheme="majorBidi" w:cstheme="majorBidi"/>
                <w:sz w:val="24"/>
                <w:szCs w:val="24"/>
              </w:rPr>
              <w:t>Grid dimensions</w:t>
            </w:r>
          </w:p>
        </w:tc>
      </w:tr>
      <w:tr w:rsidR="00E54FBF" w:rsidRPr="006D3524" w14:paraId="79EE6F7B" w14:textId="77777777" w:rsidTr="00D24465">
        <w:trPr>
          <w:trHeight w:val="20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14:paraId="15B5CE68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6D3524">
              <w:rPr>
                <w:rFonts w:asciiTheme="majorBidi" w:hAnsiTheme="majorBidi" w:cstheme="majorBidi"/>
                <w:lang w:bidi="ar-EG"/>
              </w:rPr>
              <w:t>Prolyl hydroxylase (PHD)</w:t>
            </w:r>
          </w:p>
        </w:tc>
        <w:tc>
          <w:tcPr>
            <w:tcW w:w="1100" w:type="dxa"/>
          </w:tcPr>
          <w:p w14:paraId="7ABC37E8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D3524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2G19</w:t>
            </w:r>
          </w:p>
        </w:tc>
        <w:tc>
          <w:tcPr>
            <w:tcW w:w="1420" w:type="dxa"/>
          </w:tcPr>
          <w:p w14:paraId="21B9AE1A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D3524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-10.1</w:t>
            </w:r>
          </w:p>
        </w:tc>
        <w:tc>
          <w:tcPr>
            <w:tcW w:w="1183" w:type="dxa"/>
          </w:tcPr>
          <w:p w14:paraId="6B58E7CC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D3524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1.3</w:t>
            </w:r>
          </w:p>
        </w:tc>
        <w:tc>
          <w:tcPr>
            <w:tcW w:w="2491" w:type="dxa"/>
          </w:tcPr>
          <w:p w14:paraId="4CC15A78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D352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RG383, TYR 303</w:t>
            </w:r>
          </w:p>
          <w:p w14:paraId="30B89406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14:paraId="34136945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890" w:type="dxa"/>
          </w:tcPr>
          <w:p w14:paraId="67BA53A8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D352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X=30</w:t>
            </w:r>
          </w:p>
          <w:p w14:paraId="72283AD5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0C65DF50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D352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Y=30</w:t>
            </w:r>
          </w:p>
          <w:p w14:paraId="3B34C320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722E6BE7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D352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Z= 30</w:t>
            </w:r>
          </w:p>
        </w:tc>
      </w:tr>
      <w:tr w:rsidR="00E54FBF" w:rsidRPr="006D3524" w14:paraId="559205B1" w14:textId="77777777" w:rsidTr="00D24465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14:paraId="4B37B78C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6D3524">
              <w:rPr>
                <w:rFonts w:asciiTheme="majorBidi" w:hAnsiTheme="majorBidi" w:cstheme="majorBidi"/>
                <w:lang w:bidi="ar-EG"/>
              </w:rPr>
              <w:t>Factor inhibiting hypoxia (FIH)</w:t>
            </w:r>
          </w:p>
        </w:tc>
        <w:tc>
          <w:tcPr>
            <w:tcW w:w="1100" w:type="dxa"/>
          </w:tcPr>
          <w:p w14:paraId="3389450F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D3524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1MZF</w:t>
            </w:r>
          </w:p>
        </w:tc>
        <w:tc>
          <w:tcPr>
            <w:tcW w:w="1420" w:type="dxa"/>
          </w:tcPr>
          <w:p w14:paraId="342B2A11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D3524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-8.1</w:t>
            </w:r>
          </w:p>
        </w:tc>
        <w:tc>
          <w:tcPr>
            <w:tcW w:w="1183" w:type="dxa"/>
          </w:tcPr>
          <w:p w14:paraId="76F98AF1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D3524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1.2</w:t>
            </w:r>
          </w:p>
        </w:tc>
        <w:tc>
          <w:tcPr>
            <w:tcW w:w="2491" w:type="dxa"/>
          </w:tcPr>
          <w:p w14:paraId="5E54254D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D352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IS 279,199</w:t>
            </w:r>
          </w:p>
          <w:p w14:paraId="5D27EE96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890" w:type="dxa"/>
          </w:tcPr>
          <w:p w14:paraId="5FF8D4BF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D352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X=30</w:t>
            </w:r>
          </w:p>
          <w:p w14:paraId="68067E93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5C32A96A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D352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Y=50</w:t>
            </w:r>
          </w:p>
          <w:p w14:paraId="1E9A2372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1A4EA163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D352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Z=30</w:t>
            </w:r>
          </w:p>
        </w:tc>
      </w:tr>
      <w:tr w:rsidR="00E54FBF" w:rsidRPr="006D3524" w14:paraId="3074B86B" w14:textId="77777777" w:rsidTr="00D24465">
        <w:trPr>
          <w:trHeight w:val="1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</w:tcPr>
          <w:p w14:paraId="5DF13004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6D3524">
              <w:rPr>
                <w:rFonts w:asciiTheme="majorBidi" w:hAnsiTheme="majorBidi" w:cstheme="majorBidi"/>
                <w:lang w:bidi="ar-EG"/>
              </w:rPr>
              <w:t>Von Hippel Lindau (VHL)</w:t>
            </w:r>
            <w:r w:rsidRPr="006D3524">
              <w:rPr>
                <w:rFonts w:asciiTheme="majorBidi" w:hAnsiTheme="majorBidi" w:cstheme="majorBidi"/>
                <w:lang w:bidi="ar-EG"/>
              </w:rPr>
              <w:br/>
            </w:r>
          </w:p>
        </w:tc>
        <w:tc>
          <w:tcPr>
            <w:tcW w:w="1100" w:type="dxa"/>
          </w:tcPr>
          <w:p w14:paraId="08CBE5B2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D3524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6BVB</w:t>
            </w:r>
          </w:p>
        </w:tc>
        <w:tc>
          <w:tcPr>
            <w:tcW w:w="1420" w:type="dxa"/>
          </w:tcPr>
          <w:p w14:paraId="113781C8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D3524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-8.3</w:t>
            </w:r>
          </w:p>
        </w:tc>
        <w:tc>
          <w:tcPr>
            <w:tcW w:w="1183" w:type="dxa"/>
          </w:tcPr>
          <w:p w14:paraId="197A9E44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6D3524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2.4</w:t>
            </w:r>
          </w:p>
        </w:tc>
        <w:tc>
          <w:tcPr>
            <w:tcW w:w="2491" w:type="dxa"/>
          </w:tcPr>
          <w:p w14:paraId="10164A8F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D352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YR532,98</w:t>
            </w:r>
          </w:p>
          <w:p w14:paraId="4236F7BD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D352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LA510</w:t>
            </w:r>
          </w:p>
          <w:p w14:paraId="51CAD272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D352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ER111</w:t>
            </w:r>
          </w:p>
        </w:tc>
        <w:tc>
          <w:tcPr>
            <w:tcW w:w="1890" w:type="dxa"/>
          </w:tcPr>
          <w:p w14:paraId="6CF82F83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D352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X=40</w:t>
            </w:r>
          </w:p>
          <w:p w14:paraId="0843951A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23BBB820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D352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Y=40</w:t>
            </w:r>
          </w:p>
          <w:p w14:paraId="73936782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  <w:p w14:paraId="78F6D5CB" w14:textId="77777777" w:rsidR="00E54FBF" w:rsidRPr="006D3524" w:rsidRDefault="00E54FBF" w:rsidP="00A92CC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D352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Z= 40</w:t>
            </w:r>
          </w:p>
        </w:tc>
      </w:tr>
    </w:tbl>
    <w:p w14:paraId="08D3BB77" w14:textId="77777777" w:rsidR="00E54FBF" w:rsidRPr="006D3524" w:rsidRDefault="00E54FBF" w:rsidP="00E54FBF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kern w:val="0"/>
          <w:sz w:val="24"/>
          <w:szCs w:val="24"/>
        </w:rPr>
      </w:pPr>
    </w:p>
    <w:p w14:paraId="3DCB687F" w14:textId="77777777" w:rsidR="00E54FBF" w:rsidRDefault="00E54FBF" w:rsidP="00E54FBF">
      <w:pPr>
        <w:jc w:val="center"/>
        <w:rPr>
          <w:rFonts w:asciiTheme="majorBidi" w:hAnsiTheme="majorBidi" w:cstheme="majorBidi"/>
          <w:color w:val="FF0000"/>
          <w:sz w:val="28"/>
          <w:szCs w:val="28"/>
        </w:rPr>
      </w:pPr>
    </w:p>
    <w:p w14:paraId="471746CF" w14:textId="77777777" w:rsidR="00E54FBF" w:rsidRDefault="00E54FBF"/>
    <w:sectPr w:rsidR="00E54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ulliver"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53E"/>
    <w:rsid w:val="001574C2"/>
    <w:rsid w:val="002F6F82"/>
    <w:rsid w:val="003E177E"/>
    <w:rsid w:val="0048320D"/>
    <w:rsid w:val="007374CD"/>
    <w:rsid w:val="008A5705"/>
    <w:rsid w:val="00AA5ED8"/>
    <w:rsid w:val="00D24465"/>
    <w:rsid w:val="00E54FBF"/>
    <w:rsid w:val="00FB4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9ADE5"/>
  <w15:chartTrackingRefBased/>
  <w15:docId w15:val="{28F9F4A4-8388-49C7-B9B5-F9C14E14B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ED8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453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453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453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453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453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453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453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453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453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5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45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45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45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45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45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45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45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45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45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45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53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45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453E"/>
    <w:pPr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B45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453E"/>
    <w:pPr>
      <w:spacing w:after="160"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B45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45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45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453E"/>
    <w:rPr>
      <w:b/>
      <w:bCs/>
      <w:smallCaps/>
      <w:color w:val="0F4761" w:themeColor="accent1" w:themeShade="BF"/>
      <w:spacing w:val="5"/>
    </w:rPr>
  </w:style>
  <w:style w:type="table" w:styleId="GridTable1Light-Accent2">
    <w:name w:val="Grid Table 1 Light Accent 2"/>
    <w:basedOn w:val="TableNormal"/>
    <w:uiPriority w:val="46"/>
    <w:rsid w:val="001574C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1">
    <w:name w:val="Grid Table 5 Dark Accent 1"/>
    <w:basedOn w:val="TableNormal"/>
    <w:uiPriority w:val="50"/>
    <w:rsid w:val="002F6F82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Mousa</dc:creator>
  <cp:keywords/>
  <dc:description/>
  <cp:lastModifiedBy>Eman Mousa</cp:lastModifiedBy>
  <cp:revision>11</cp:revision>
  <dcterms:created xsi:type="dcterms:W3CDTF">2024-11-30T06:35:00Z</dcterms:created>
  <dcterms:modified xsi:type="dcterms:W3CDTF">2024-11-30T07:32:00Z</dcterms:modified>
</cp:coreProperties>
</file>